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B6F" w:rsidRDefault="00F93799" w:rsidP="00F93799">
      <w:pPr>
        <w:pStyle w:val="Heading2"/>
      </w:pPr>
      <w:proofErr w:type="spellStart"/>
      <w:proofErr w:type="gramStart"/>
      <w:r>
        <w:t>P</w:t>
      </w:r>
      <w:r w:rsidR="00AF3B6F">
        <w:t>atterns</w:t>
      </w:r>
      <w:proofErr w:type="spellEnd"/>
      <w:r w:rsidR="00AF3B6F">
        <w:t xml:space="preserve"> :</w:t>
      </w:r>
      <w:proofErr w:type="gramEnd"/>
      <w:r w:rsidR="00AF3B6F">
        <w:t xml:space="preserve"> </w:t>
      </w:r>
    </w:p>
    <w:p w:rsidR="00AF3B6F" w:rsidRDefault="00AF3B6F" w:rsidP="00AF3B6F">
      <w:pPr>
        <w:autoSpaceDE w:val="0"/>
        <w:autoSpaceDN w:val="0"/>
        <w:adjustRightInd w:val="0"/>
        <w:spacing w:after="0" w:line="240" w:lineRule="auto"/>
        <w:ind w:left="360"/>
        <w:rPr>
          <w:rFonts w:ascii="Consolas" w:hAnsi="Consolas" w:cs="Consolas"/>
          <w:color w:val="000000"/>
          <w:sz w:val="16"/>
          <w:szCs w:val="16"/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358"/>
        <w:gridCol w:w="6570"/>
      </w:tblGrid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Pattern</w:t>
            </w:r>
            <w:proofErr w:type="spellEnd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 xml:space="preserve"> Name</w:t>
            </w:r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Regular</w:t>
            </w:r>
            <w:proofErr w:type="spellEnd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xpression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nervate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nerva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1}</w:t>
            </w:r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nerva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of</w:t>
            </w:r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nerva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s){0,1} of</w:t>
            </w:r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(s){0,1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projection</w:t>
            </w:r>
            <w:proofErr w:type="spellEnd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to</w:t>
            </w:r>
            <w:proofErr w:type="spellEnd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from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(s){0,1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((\\w+)\\s){0,8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of</w:t>
            </w:r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s){0,1} of</w:t>
            </w:r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arge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of</w:t>
            </w:r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arge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s){0,1} of</w:t>
            </w:r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h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){0,1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(s){0,1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(s){0,1}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((\\w+)\\s){0,8}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2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into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2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into</w:t>
            </w:r>
            <w:proofErr w:type="spellEnd"/>
          </w:p>
        </w:tc>
      </w:tr>
      <w:tr w:rsidR="00AF3B6F" w:rsidTr="00AF3B6F">
        <w:tc>
          <w:tcPr>
            <w:tcW w:w="2358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AF3B6F" w:rsidRDefault="00AF3B6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){0,1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712E80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B1031F" w:rsidRPr="00AF3B6F" w:rsidRDefault="00B1031F" w:rsidP="00712E80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projec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|ed|ing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){0,1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((\\w+)\\s){0,8}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</w:tr>
      <w:tr w:rsidR="00B1031F" w:rsidTr="00AF3B6F">
        <w:tc>
          <w:tcPr>
            <w:tcW w:w="2358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receiv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inpu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receiv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4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inpu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s){0,1} ((\w)* ){0,3}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</w:t>
            </w:r>
          </w:p>
        </w:tc>
      </w:tr>
      <w:tr w:rsidR="00B1031F" w:rsidTr="00AF3B6F">
        <w:tc>
          <w:tcPr>
            <w:tcW w:w="2358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receiv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fiber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receiv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4}fiber(s){0,1} ((\w)* ){0,3}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</w:t>
            </w:r>
          </w:p>
        </w:tc>
      </w:tr>
      <w:tr w:rsidR="00B1031F" w:rsidTr="00AF3B6F">
        <w:tc>
          <w:tcPr>
            <w:tcW w:w="2358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receiv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nerva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receiv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4}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nervation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s){0,1} ((\w)* ){0,3}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</w:t>
            </w:r>
          </w:p>
        </w:tc>
      </w:tr>
      <w:tr w:rsidR="00B1031F" w:rsidTr="00AF3B6F">
        <w:tc>
          <w:tcPr>
            <w:tcW w:w="2358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receiv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[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a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]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fferen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receiv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e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4}[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ae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]</w:t>
            </w:r>
            <w:proofErr w:type="spellStart"/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fferen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s){0,1} ((\w)* ){0,3}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</w:t>
            </w:r>
          </w:p>
        </w:tc>
      </w:tr>
      <w:tr w:rsidR="00B1031F" w:rsidTr="00AF3B6F">
        <w:tc>
          <w:tcPr>
            <w:tcW w:w="2358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en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via</w:t>
            </w:r>
            <w:proofErr w:type="spellEnd"/>
            <w:r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B1031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(((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sen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d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d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d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) ((\w)* )*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via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((\w)* )*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)</w:t>
            </w:r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en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B1031F" w:rsidRPr="00AF3B6F" w:rsidRDefault="009B1489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>
              <w:rPr>
                <w:rFonts w:ascii="Consolas" w:hAnsi="Consolas" w:cs="Consolas"/>
                <w:sz w:val="16"/>
                <w:szCs w:val="16"/>
              </w:rPr>
              <w:t>(?i)</w:t>
            </w:r>
            <w:r w:rsidR="00B1031F" w:rsidRPr="00AF3B6F">
              <w:rPr>
                <w:rFonts w:ascii="Consolas" w:hAnsi="Consolas" w:cs="Consolas"/>
                <w:sz w:val="16"/>
                <w:szCs w:val="16"/>
              </w:rPr>
              <w:t>(((</w:t>
            </w:r>
            <w:r w:rsidR="00B1031F"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sen</w:t>
            </w:r>
            <w:r w:rsidR="00B1031F"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="00B1031F" w:rsidRPr="00AF3B6F">
              <w:rPr>
                <w:rFonts w:ascii="Consolas" w:hAnsi="Consolas" w:cs="Consolas"/>
                <w:sz w:val="16"/>
                <w:szCs w:val="16"/>
              </w:rPr>
              <w:t>d|</w:t>
            </w:r>
            <w:r w:rsidR="00B1031F"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ds</w:t>
            </w:r>
            <w:r w:rsidR="00B1031F"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="00B1031F"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ding</w:t>
            </w:r>
            <w:r w:rsidR="00B1031F" w:rsidRPr="00AF3B6F">
              <w:rPr>
                <w:rFonts w:ascii="Consolas" w:hAnsi="Consolas" w:cs="Consolas"/>
                <w:sz w:val="16"/>
                <w:szCs w:val="16"/>
              </w:rPr>
              <w:t>|t</w:t>
            </w:r>
            <w:proofErr w:type="spellEnd"/>
            <w:r w:rsidR="00B1031F" w:rsidRPr="00AF3B6F">
              <w:rPr>
                <w:rFonts w:ascii="Consolas" w:hAnsi="Consolas" w:cs="Consolas"/>
                <w:sz w:val="16"/>
                <w:szCs w:val="16"/>
              </w:rPr>
              <w:t xml:space="preserve">)) </w:t>
            </w:r>
            <w:proofErr w:type="spellStart"/>
            <w:r w:rsidR="00B1031F"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="00B1031F" w:rsidRPr="00AF3B6F">
              <w:rPr>
                <w:rFonts w:ascii="Consolas" w:hAnsi="Consolas" w:cs="Consolas"/>
                <w:sz w:val="16"/>
                <w:szCs w:val="16"/>
              </w:rPr>
              <w:t xml:space="preserve"> ((\w)* )*</w:t>
            </w:r>
            <w:proofErr w:type="spellStart"/>
            <w:r w:rsidR="00B1031F"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  <w:r w:rsidR="00B1031F" w:rsidRPr="00AF3B6F">
              <w:rPr>
                <w:rFonts w:ascii="Consolas" w:hAnsi="Consolas" w:cs="Consolas"/>
                <w:sz w:val="16"/>
                <w:szCs w:val="16"/>
              </w:rPr>
              <w:t>))</w:t>
            </w:r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end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B1031F" w:rsidRPr="00AF3B6F" w:rsidRDefault="00B1031F" w:rsidP="009B1489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(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sen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d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ds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ding</w:t>
            </w:r>
            <w:r w:rsidRPr="00AF3B6F">
              <w:rPr>
                <w:rFonts w:ascii="Consolas" w:hAnsi="Consolas" w:cs="Consolas"/>
                <w:sz w:val="16"/>
                <w:szCs w:val="16"/>
              </w:rPr>
              <w:t>|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) ((\w)* ){0,2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t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ravelling</w:t>
            </w:r>
            <w:proofErr w:type="spellEnd"/>
            <w:r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  <w:tc>
          <w:tcPr>
            <w:tcW w:w="6570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ravel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ling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{0,2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((\w)* ){0,5}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o</w:t>
            </w:r>
            <w:proofErr w:type="spellEnd"/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ravel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hrough</w:t>
            </w:r>
            <w:proofErr w:type="spellEnd"/>
          </w:p>
        </w:tc>
        <w:tc>
          <w:tcPr>
            <w:tcW w:w="6570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ravel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ling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*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hrough</w:t>
            </w:r>
            <w:proofErr w:type="spellEnd"/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xi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hrough</w:t>
            </w:r>
            <w:proofErr w:type="spellEnd"/>
          </w:p>
        </w:tc>
        <w:tc>
          <w:tcPr>
            <w:tcW w:w="6570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xi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*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through</w:t>
            </w:r>
            <w:proofErr w:type="spellEnd"/>
          </w:p>
        </w:tc>
      </w:tr>
      <w:tr w:rsidR="00B1031F" w:rsidTr="00AF3B6F">
        <w:tc>
          <w:tcPr>
            <w:tcW w:w="2358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xi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 xml:space="preserve"> 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  <w:tc>
          <w:tcPr>
            <w:tcW w:w="6570" w:type="dxa"/>
          </w:tcPr>
          <w:p w:rsidR="00B1031F" w:rsidRPr="00AF3B6F" w:rsidRDefault="00B1031F" w:rsidP="00AF3B6F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AF3B6F">
              <w:rPr>
                <w:rFonts w:ascii="Consolas" w:hAnsi="Consolas" w:cs="Consolas"/>
                <w:sz w:val="16"/>
                <w:szCs w:val="16"/>
              </w:rPr>
              <w:t>(?i)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exit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(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s|</w:t>
            </w:r>
            <w:r w:rsidRPr="00AF3B6F">
              <w:rPr>
                <w:rFonts w:ascii="Consolas" w:hAnsi="Consolas" w:cs="Consolas"/>
                <w:color w:val="000000"/>
                <w:sz w:val="16"/>
                <w:szCs w:val="16"/>
                <w:u w:val="single"/>
              </w:rPr>
              <w:t>ing</w:t>
            </w:r>
            <w:proofErr w:type="spellEnd"/>
            <w:r w:rsidRPr="00AF3B6F">
              <w:rPr>
                <w:rFonts w:ascii="Consolas" w:hAnsi="Consolas" w:cs="Consolas"/>
                <w:sz w:val="16"/>
                <w:szCs w:val="16"/>
              </w:rPr>
              <w:t>){0,1} ((\w)* )*</w:t>
            </w:r>
            <w:proofErr w:type="spellStart"/>
            <w:r w:rsidRPr="00AF3B6F">
              <w:rPr>
                <w:rFonts w:ascii="Consolas" w:hAnsi="Consolas" w:cs="Consolas"/>
                <w:sz w:val="16"/>
                <w:szCs w:val="16"/>
              </w:rPr>
              <w:t>from</w:t>
            </w:r>
            <w:proofErr w:type="spellEnd"/>
          </w:p>
        </w:tc>
      </w:tr>
    </w:tbl>
    <w:p w:rsidR="00AF3B6F" w:rsidRDefault="00AF3B6F" w:rsidP="00AF3B6F">
      <w:pPr>
        <w:autoSpaceDE w:val="0"/>
        <w:autoSpaceDN w:val="0"/>
        <w:adjustRightInd w:val="0"/>
        <w:spacing w:after="0" w:line="240" w:lineRule="auto"/>
        <w:ind w:left="360"/>
        <w:rPr>
          <w:rFonts w:ascii="Consolas" w:hAnsi="Consolas" w:cs="Consolas"/>
          <w:color w:val="000000"/>
          <w:sz w:val="16"/>
          <w:szCs w:val="16"/>
          <w:u w:val="single"/>
        </w:rPr>
      </w:pPr>
    </w:p>
    <w:sectPr w:rsidR="00AF3B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26992"/>
    <w:multiLevelType w:val="hybridMultilevel"/>
    <w:tmpl w:val="4F26EA1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D6A78"/>
    <w:multiLevelType w:val="hybridMultilevel"/>
    <w:tmpl w:val="88F6C54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BF06BE"/>
    <w:multiLevelType w:val="hybridMultilevel"/>
    <w:tmpl w:val="F09632F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32"/>
    <w:rsid w:val="0000240E"/>
    <w:rsid w:val="000069E3"/>
    <w:rsid w:val="00011A5F"/>
    <w:rsid w:val="00014A14"/>
    <w:rsid w:val="00031B4E"/>
    <w:rsid w:val="00032E47"/>
    <w:rsid w:val="000528E7"/>
    <w:rsid w:val="0006074D"/>
    <w:rsid w:val="00060C6F"/>
    <w:rsid w:val="000642A4"/>
    <w:rsid w:val="00065127"/>
    <w:rsid w:val="00073C17"/>
    <w:rsid w:val="00084CDE"/>
    <w:rsid w:val="00087C53"/>
    <w:rsid w:val="00093BC6"/>
    <w:rsid w:val="000A693C"/>
    <w:rsid w:val="000B00C5"/>
    <w:rsid w:val="000B60A3"/>
    <w:rsid w:val="000B62F5"/>
    <w:rsid w:val="000C4350"/>
    <w:rsid w:val="000C43C5"/>
    <w:rsid w:val="000C7DF6"/>
    <w:rsid w:val="000D0896"/>
    <w:rsid w:val="000D34E5"/>
    <w:rsid w:val="000D3BD0"/>
    <w:rsid w:val="000D4969"/>
    <w:rsid w:val="000D5F27"/>
    <w:rsid w:val="000D6A9A"/>
    <w:rsid w:val="000E22B2"/>
    <w:rsid w:val="000E2C22"/>
    <w:rsid w:val="000F0B86"/>
    <w:rsid w:val="000F0DBF"/>
    <w:rsid w:val="000F74B3"/>
    <w:rsid w:val="00100CD8"/>
    <w:rsid w:val="0010366F"/>
    <w:rsid w:val="00110DFA"/>
    <w:rsid w:val="00117239"/>
    <w:rsid w:val="0012104C"/>
    <w:rsid w:val="00136684"/>
    <w:rsid w:val="00140029"/>
    <w:rsid w:val="00143D7A"/>
    <w:rsid w:val="001447CB"/>
    <w:rsid w:val="00146C6A"/>
    <w:rsid w:val="0014776F"/>
    <w:rsid w:val="0015354A"/>
    <w:rsid w:val="00153F74"/>
    <w:rsid w:val="00154A10"/>
    <w:rsid w:val="00164C85"/>
    <w:rsid w:val="0016616D"/>
    <w:rsid w:val="001675B0"/>
    <w:rsid w:val="00171BBA"/>
    <w:rsid w:val="00173F10"/>
    <w:rsid w:val="001768D5"/>
    <w:rsid w:val="00183E14"/>
    <w:rsid w:val="00183E85"/>
    <w:rsid w:val="00187D22"/>
    <w:rsid w:val="00191572"/>
    <w:rsid w:val="0019258F"/>
    <w:rsid w:val="00192F4D"/>
    <w:rsid w:val="00197D2E"/>
    <w:rsid w:val="001A2173"/>
    <w:rsid w:val="001A3D03"/>
    <w:rsid w:val="001B2393"/>
    <w:rsid w:val="001C04E1"/>
    <w:rsid w:val="001C59A7"/>
    <w:rsid w:val="001D6C19"/>
    <w:rsid w:val="001E1209"/>
    <w:rsid w:val="001E34AD"/>
    <w:rsid w:val="001E6594"/>
    <w:rsid w:val="001F08F9"/>
    <w:rsid w:val="001F2553"/>
    <w:rsid w:val="001F28C1"/>
    <w:rsid w:val="001F3D3F"/>
    <w:rsid w:val="0020467B"/>
    <w:rsid w:val="00204A68"/>
    <w:rsid w:val="00212A1D"/>
    <w:rsid w:val="002167E3"/>
    <w:rsid w:val="002205B7"/>
    <w:rsid w:val="00220637"/>
    <w:rsid w:val="00221AFC"/>
    <w:rsid w:val="002246E4"/>
    <w:rsid w:val="00224D2E"/>
    <w:rsid w:val="00233473"/>
    <w:rsid w:val="00241386"/>
    <w:rsid w:val="00241F7B"/>
    <w:rsid w:val="00244518"/>
    <w:rsid w:val="00247145"/>
    <w:rsid w:val="002472D6"/>
    <w:rsid w:val="002503B0"/>
    <w:rsid w:val="0025249D"/>
    <w:rsid w:val="002554D6"/>
    <w:rsid w:val="00256E00"/>
    <w:rsid w:val="002573C5"/>
    <w:rsid w:val="00264A1D"/>
    <w:rsid w:val="0027080E"/>
    <w:rsid w:val="0027233A"/>
    <w:rsid w:val="002723DC"/>
    <w:rsid w:val="00282B39"/>
    <w:rsid w:val="00292AA2"/>
    <w:rsid w:val="00295EA1"/>
    <w:rsid w:val="00296FD7"/>
    <w:rsid w:val="00297549"/>
    <w:rsid w:val="002B0A01"/>
    <w:rsid w:val="002B3EB7"/>
    <w:rsid w:val="002B41AB"/>
    <w:rsid w:val="002B7DC5"/>
    <w:rsid w:val="002C2B86"/>
    <w:rsid w:val="002C33C0"/>
    <w:rsid w:val="002C6057"/>
    <w:rsid w:val="002D0C33"/>
    <w:rsid w:val="002D4CB5"/>
    <w:rsid w:val="002E1BF6"/>
    <w:rsid w:val="002E4014"/>
    <w:rsid w:val="002F0AB1"/>
    <w:rsid w:val="00301A77"/>
    <w:rsid w:val="00304111"/>
    <w:rsid w:val="00304E1F"/>
    <w:rsid w:val="00310EFE"/>
    <w:rsid w:val="003215AE"/>
    <w:rsid w:val="00332FBB"/>
    <w:rsid w:val="00340215"/>
    <w:rsid w:val="0034763F"/>
    <w:rsid w:val="003531F6"/>
    <w:rsid w:val="00356229"/>
    <w:rsid w:val="00357E52"/>
    <w:rsid w:val="00375108"/>
    <w:rsid w:val="00375D9C"/>
    <w:rsid w:val="00375E30"/>
    <w:rsid w:val="00380F8C"/>
    <w:rsid w:val="00382B2B"/>
    <w:rsid w:val="003A3A00"/>
    <w:rsid w:val="003A3F73"/>
    <w:rsid w:val="003A7810"/>
    <w:rsid w:val="003B0D25"/>
    <w:rsid w:val="003B1541"/>
    <w:rsid w:val="003B6620"/>
    <w:rsid w:val="003B6C3E"/>
    <w:rsid w:val="003B7D81"/>
    <w:rsid w:val="003C2756"/>
    <w:rsid w:val="003C33A6"/>
    <w:rsid w:val="003D1BC7"/>
    <w:rsid w:val="003D3522"/>
    <w:rsid w:val="003D47B5"/>
    <w:rsid w:val="003E059A"/>
    <w:rsid w:val="003E3B64"/>
    <w:rsid w:val="003E6581"/>
    <w:rsid w:val="003E760C"/>
    <w:rsid w:val="003F78F2"/>
    <w:rsid w:val="00400D08"/>
    <w:rsid w:val="00401904"/>
    <w:rsid w:val="00404556"/>
    <w:rsid w:val="004225CB"/>
    <w:rsid w:val="004237F3"/>
    <w:rsid w:val="00425681"/>
    <w:rsid w:val="00426067"/>
    <w:rsid w:val="00427D9D"/>
    <w:rsid w:val="0043140F"/>
    <w:rsid w:val="00445E73"/>
    <w:rsid w:val="00454CCB"/>
    <w:rsid w:val="00455FF3"/>
    <w:rsid w:val="0045666E"/>
    <w:rsid w:val="00473E15"/>
    <w:rsid w:val="0047539C"/>
    <w:rsid w:val="00477089"/>
    <w:rsid w:val="00483AD8"/>
    <w:rsid w:val="00484FCC"/>
    <w:rsid w:val="004A19FA"/>
    <w:rsid w:val="004B024F"/>
    <w:rsid w:val="004B1126"/>
    <w:rsid w:val="004B14D8"/>
    <w:rsid w:val="004B2EEB"/>
    <w:rsid w:val="004B2F07"/>
    <w:rsid w:val="004B5642"/>
    <w:rsid w:val="004C1DC8"/>
    <w:rsid w:val="004C4893"/>
    <w:rsid w:val="004D104D"/>
    <w:rsid w:val="004D1EF7"/>
    <w:rsid w:val="004D700E"/>
    <w:rsid w:val="004E439F"/>
    <w:rsid w:val="004E666F"/>
    <w:rsid w:val="004F187C"/>
    <w:rsid w:val="00501290"/>
    <w:rsid w:val="00502236"/>
    <w:rsid w:val="00506CB5"/>
    <w:rsid w:val="00514D6E"/>
    <w:rsid w:val="00515820"/>
    <w:rsid w:val="00520D7E"/>
    <w:rsid w:val="005237CB"/>
    <w:rsid w:val="00532981"/>
    <w:rsid w:val="00533590"/>
    <w:rsid w:val="00537CD2"/>
    <w:rsid w:val="00541541"/>
    <w:rsid w:val="00545D7D"/>
    <w:rsid w:val="0057095C"/>
    <w:rsid w:val="005747E3"/>
    <w:rsid w:val="00580CF0"/>
    <w:rsid w:val="005821C3"/>
    <w:rsid w:val="00582A96"/>
    <w:rsid w:val="00584387"/>
    <w:rsid w:val="00586D10"/>
    <w:rsid w:val="005915AB"/>
    <w:rsid w:val="0059200A"/>
    <w:rsid w:val="005A08A9"/>
    <w:rsid w:val="005A58D4"/>
    <w:rsid w:val="005B2326"/>
    <w:rsid w:val="005B587D"/>
    <w:rsid w:val="005B5A86"/>
    <w:rsid w:val="005B7493"/>
    <w:rsid w:val="005C17C0"/>
    <w:rsid w:val="005C6E5C"/>
    <w:rsid w:val="005D35DE"/>
    <w:rsid w:val="005E6C89"/>
    <w:rsid w:val="005F1E3C"/>
    <w:rsid w:val="005F3B47"/>
    <w:rsid w:val="005F3C19"/>
    <w:rsid w:val="005F4176"/>
    <w:rsid w:val="005F4FDB"/>
    <w:rsid w:val="005F5AE9"/>
    <w:rsid w:val="005F675C"/>
    <w:rsid w:val="006028C2"/>
    <w:rsid w:val="006031B5"/>
    <w:rsid w:val="006119DA"/>
    <w:rsid w:val="00615174"/>
    <w:rsid w:val="00621A60"/>
    <w:rsid w:val="00632470"/>
    <w:rsid w:val="00633689"/>
    <w:rsid w:val="006376FC"/>
    <w:rsid w:val="00642FFD"/>
    <w:rsid w:val="006466A9"/>
    <w:rsid w:val="00654577"/>
    <w:rsid w:val="00654881"/>
    <w:rsid w:val="00672170"/>
    <w:rsid w:val="006817A2"/>
    <w:rsid w:val="00682284"/>
    <w:rsid w:val="00684DD8"/>
    <w:rsid w:val="006A332B"/>
    <w:rsid w:val="006A49CF"/>
    <w:rsid w:val="006A6547"/>
    <w:rsid w:val="006B05DC"/>
    <w:rsid w:val="006C033A"/>
    <w:rsid w:val="006C11D3"/>
    <w:rsid w:val="006D389C"/>
    <w:rsid w:val="006D3C38"/>
    <w:rsid w:val="006D4DE6"/>
    <w:rsid w:val="006D556B"/>
    <w:rsid w:val="006D5F5C"/>
    <w:rsid w:val="006E3319"/>
    <w:rsid w:val="006E4104"/>
    <w:rsid w:val="006F4BA0"/>
    <w:rsid w:val="006F4D86"/>
    <w:rsid w:val="006F59ED"/>
    <w:rsid w:val="006F7CAC"/>
    <w:rsid w:val="00704264"/>
    <w:rsid w:val="00705EDF"/>
    <w:rsid w:val="007120A1"/>
    <w:rsid w:val="007138C4"/>
    <w:rsid w:val="00714503"/>
    <w:rsid w:val="007171C7"/>
    <w:rsid w:val="00720426"/>
    <w:rsid w:val="0072396A"/>
    <w:rsid w:val="007243EA"/>
    <w:rsid w:val="00726700"/>
    <w:rsid w:val="00727F77"/>
    <w:rsid w:val="0073012C"/>
    <w:rsid w:val="007306EB"/>
    <w:rsid w:val="007317EA"/>
    <w:rsid w:val="00732862"/>
    <w:rsid w:val="00735314"/>
    <w:rsid w:val="0073724F"/>
    <w:rsid w:val="0075007C"/>
    <w:rsid w:val="00752E6D"/>
    <w:rsid w:val="00755101"/>
    <w:rsid w:val="00760EC1"/>
    <w:rsid w:val="007643D7"/>
    <w:rsid w:val="00764EAB"/>
    <w:rsid w:val="00771A75"/>
    <w:rsid w:val="00771A83"/>
    <w:rsid w:val="0077291E"/>
    <w:rsid w:val="0077353C"/>
    <w:rsid w:val="00774277"/>
    <w:rsid w:val="0078350F"/>
    <w:rsid w:val="00785117"/>
    <w:rsid w:val="0078763A"/>
    <w:rsid w:val="00793815"/>
    <w:rsid w:val="0079545F"/>
    <w:rsid w:val="00797A5C"/>
    <w:rsid w:val="007B1E5D"/>
    <w:rsid w:val="007C019C"/>
    <w:rsid w:val="007C03A5"/>
    <w:rsid w:val="007C2235"/>
    <w:rsid w:val="007C2339"/>
    <w:rsid w:val="007C337A"/>
    <w:rsid w:val="007C6C59"/>
    <w:rsid w:val="007C7BF1"/>
    <w:rsid w:val="007D3AAE"/>
    <w:rsid w:val="007E055F"/>
    <w:rsid w:val="007E5D12"/>
    <w:rsid w:val="007E7ABE"/>
    <w:rsid w:val="007F0038"/>
    <w:rsid w:val="007F58D5"/>
    <w:rsid w:val="008007DF"/>
    <w:rsid w:val="00800B21"/>
    <w:rsid w:val="00807F64"/>
    <w:rsid w:val="00815E90"/>
    <w:rsid w:val="00821CB6"/>
    <w:rsid w:val="008330CB"/>
    <w:rsid w:val="008353CA"/>
    <w:rsid w:val="00837911"/>
    <w:rsid w:val="00846074"/>
    <w:rsid w:val="00851B94"/>
    <w:rsid w:val="00851F12"/>
    <w:rsid w:val="00856593"/>
    <w:rsid w:val="008618AC"/>
    <w:rsid w:val="00885B0F"/>
    <w:rsid w:val="008910F9"/>
    <w:rsid w:val="00894011"/>
    <w:rsid w:val="00894D28"/>
    <w:rsid w:val="008A417A"/>
    <w:rsid w:val="008A5DE7"/>
    <w:rsid w:val="008A6A7A"/>
    <w:rsid w:val="008A77D2"/>
    <w:rsid w:val="008D1C9A"/>
    <w:rsid w:val="008D3DAE"/>
    <w:rsid w:val="008D4556"/>
    <w:rsid w:val="008E0D51"/>
    <w:rsid w:val="008E1D7E"/>
    <w:rsid w:val="008F2BAA"/>
    <w:rsid w:val="008F2E19"/>
    <w:rsid w:val="008F43BF"/>
    <w:rsid w:val="00900332"/>
    <w:rsid w:val="00900F5C"/>
    <w:rsid w:val="00902825"/>
    <w:rsid w:val="0091182B"/>
    <w:rsid w:val="0091671A"/>
    <w:rsid w:val="00917388"/>
    <w:rsid w:val="00924F9D"/>
    <w:rsid w:val="009300AA"/>
    <w:rsid w:val="00930EFD"/>
    <w:rsid w:val="009342D0"/>
    <w:rsid w:val="009451D4"/>
    <w:rsid w:val="009459E4"/>
    <w:rsid w:val="0095296C"/>
    <w:rsid w:val="00954772"/>
    <w:rsid w:val="00954F5E"/>
    <w:rsid w:val="00955381"/>
    <w:rsid w:val="009647C2"/>
    <w:rsid w:val="009700A4"/>
    <w:rsid w:val="00975D1F"/>
    <w:rsid w:val="00981555"/>
    <w:rsid w:val="009828AE"/>
    <w:rsid w:val="00987890"/>
    <w:rsid w:val="009A74D3"/>
    <w:rsid w:val="009B1489"/>
    <w:rsid w:val="009B5237"/>
    <w:rsid w:val="009B5D74"/>
    <w:rsid w:val="009C1101"/>
    <w:rsid w:val="009C16F1"/>
    <w:rsid w:val="009C4426"/>
    <w:rsid w:val="009D09E6"/>
    <w:rsid w:val="009E1719"/>
    <w:rsid w:val="009E5215"/>
    <w:rsid w:val="009E6F58"/>
    <w:rsid w:val="009E7219"/>
    <w:rsid w:val="009F2F0E"/>
    <w:rsid w:val="009F36F6"/>
    <w:rsid w:val="009F4142"/>
    <w:rsid w:val="009F471B"/>
    <w:rsid w:val="00A03440"/>
    <w:rsid w:val="00A05177"/>
    <w:rsid w:val="00A05509"/>
    <w:rsid w:val="00A1103F"/>
    <w:rsid w:val="00A11371"/>
    <w:rsid w:val="00A12E3E"/>
    <w:rsid w:val="00A15029"/>
    <w:rsid w:val="00A2421A"/>
    <w:rsid w:val="00A31F80"/>
    <w:rsid w:val="00A33281"/>
    <w:rsid w:val="00A34058"/>
    <w:rsid w:val="00A36BEA"/>
    <w:rsid w:val="00A432BD"/>
    <w:rsid w:val="00A437B6"/>
    <w:rsid w:val="00A518CE"/>
    <w:rsid w:val="00A54B30"/>
    <w:rsid w:val="00A54E85"/>
    <w:rsid w:val="00A5623F"/>
    <w:rsid w:val="00A60ACD"/>
    <w:rsid w:val="00A627A4"/>
    <w:rsid w:val="00A6435E"/>
    <w:rsid w:val="00A64AF6"/>
    <w:rsid w:val="00A70882"/>
    <w:rsid w:val="00A71379"/>
    <w:rsid w:val="00A770E0"/>
    <w:rsid w:val="00A811B4"/>
    <w:rsid w:val="00A827FA"/>
    <w:rsid w:val="00A90C90"/>
    <w:rsid w:val="00A91D76"/>
    <w:rsid w:val="00A9615E"/>
    <w:rsid w:val="00AA0F11"/>
    <w:rsid w:val="00AA3694"/>
    <w:rsid w:val="00AA525D"/>
    <w:rsid w:val="00AB17A9"/>
    <w:rsid w:val="00AB1CE6"/>
    <w:rsid w:val="00AB42F2"/>
    <w:rsid w:val="00AC0979"/>
    <w:rsid w:val="00AC483B"/>
    <w:rsid w:val="00AD137D"/>
    <w:rsid w:val="00AD1FF4"/>
    <w:rsid w:val="00AD4E5C"/>
    <w:rsid w:val="00AF0F2A"/>
    <w:rsid w:val="00AF2038"/>
    <w:rsid w:val="00AF3B6F"/>
    <w:rsid w:val="00AF5E6C"/>
    <w:rsid w:val="00AF600B"/>
    <w:rsid w:val="00B02DEA"/>
    <w:rsid w:val="00B06C2E"/>
    <w:rsid w:val="00B06CF1"/>
    <w:rsid w:val="00B1031F"/>
    <w:rsid w:val="00B13049"/>
    <w:rsid w:val="00B14354"/>
    <w:rsid w:val="00B16EA1"/>
    <w:rsid w:val="00B2647B"/>
    <w:rsid w:val="00B32B01"/>
    <w:rsid w:val="00B333DC"/>
    <w:rsid w:val="00B4276E"/>
    <w:rsid w:val="00B429EF"/>
    <w:rsid w:val="00B45593"/>
    <w:rsid w:val="00B45731"/>
    <w:rsid w:val="00B62463"/>
    <w:rsid w:val="00B63F86"/>
    <w:rsid w:val="00B64E6C"/>
    <w:rsid w:val="00B67D48"/>
    <w:rsid w:val="00B81CE5"/>
    <w:rsid w:val="00B840D3"/>
    <w:rsid w:val="00B90F32"/>
    <w:rsid w:val="00B93066"/>
    <w:rsid w:val="00B95E94"/>
    <w:rsid w:val="00BA0AA5"/>
    <w:rsid w:val="00BA5B6B"/>
    <w:rsid w:val="00BA6265"/>
    <w:rsid w:val="00BA6F7E"/>
    <w:rsid w:val="00BA7D96"/>
    <w:rsid w:val="00BB4099"/>
    <w:rsid w:val="00BB6F64"/>
    <w:rsid w:val="00BB7A2F"/>
    <w:rsid w:val="00BC7181"/>
    <w:rsid w:val="00BD57D5"/>
    <w:rsid w:val="00BE42C4"/>
    <w:rsid w:val="00BE4E65"/>
    <w:rsid w:val="00BE525D"/>
    <w:rsid w:val="00BE7570"/>
    <w:rsid w:val="00BF5067"/>
    <w:rsid w:val="00C05A97"/>
    <w:rsid w:val="00C064F7"/>
    <w:rsid w:val="00C115E0"/>
    <w:rsid w:val="00C1462C"/>
    <w:rsid w:val="00C167A2"/>
    <w:rsid w:val="00C16819"/>
    <w:rsid w:val="00C16F35"/>
    <w:rsid w:val="00C17DB6"/>
    <w:rsid w:val="00C23C32"/>
    <w:rsid w:val="00C26CE9"/>
    <w:rsid w:val="00C27BCB"/>
    <w:rsid w:val="00C30C4B"/>
    <w:rsid w:val="00C351BF"/>
    <w:rsid w:val="00C360ED"/>
    <w:rsid w:val="00C42E85"/>
    <w:rsid w:val="00C42EC5"/>
    <w:rsid w:val="00C43611"/>
    <w:rsid w:val="00C522AC"/>
    <w:rsid w:val="00C52DD4"/>
    <w:rsid w:val="00C56240"/>
    <w:rsid w:val="00C567FC"/>
    <w:rsid w:val="00C5736B"/>
    <w:rsid w:val="00C627BE"/>
    <w:rsid w:val="00C652DA"/>
    <w:rsid w:val="00C66CB2"/>
    <w:rsid w:val="00C67A11"/>
    <w:rsid w:val="00C71FF2"/>
    <w:rsid w:val="00C767C3"/>
    <w:rsid w:val="00C7708A"/>
    <w:rsid w:val="00C77398"/>
    <w:rsid w:val="00CA2411"/>
    <w:rsid w:val="00CC0781"/>
    <w:rsid w:val="00CC67D1"/>
    <w:rsid w:val="00CD1255"/>
    <w:rsid w:val="00CD6E9D"/>
    <w:rsid w:val="00CE3901"/>
    <w:rsid w:val="00CE4306"/>
    <w:rsid w:val="00CE4976"/>
    <w:rsid w:val="00CE4C48"/>
    <w:rsid w:val="00CE657C"/>
    <w:rsid w:val="00CE7A93"/>
    <w:rsid w:val="00CE7B21"/>
    <w:rsid w:val="00CF1469"/>
    <w:rsid w:val="00CF525F"/>
    <w:rsid w:val="00D06D99"/>
    <w:rsid w:val="00D077D9"/>
    <w:rsid w:val="00D10C5C"/>
    <w:rsid w:val="00D14A55"/>
    <w:rsid w:val="00D21392"/>
    <w:rsid w:val="00D347C1"/>
    <w:rsid w:val="00D40372"/>
    <w:rsid w:val="00D46ED0"/>
    <w:rsid w:val="00D55705"/>
    <w:rsid w:val="00D62409"/>
    <w:rsid w:val="00D654C4"/>
    <w:rsid w:val="00D65BAD"/>
    <w:rsid w:val="00D67849"/>
    <w:rsid w:val="00D72DD2"/>
    <w:rsid w:val="00D74A35"/>
    <w:rsid w:val="00D92291"/>
    <w:rsid w:val="00D93EFC"/>
    <w:rsid w:val="00DA0B3E"/>
    <w:rsid w:val="00DB0765"/>
    <w:rsid w:val="00DB24AB"/>
    <w:rsid w:val="00DB2DB4"/>
    <w:rsid w:val="00DB7F44"/>
    <w:rsid w:val="00DC0DFE"/>
    <w:rsid w:val="00DC1EC6"/>
    <w:rsid w:val="00DD3505"/>
    <w:rsid w:val="00DD3A2B"/>
    <w:rsid w:val="00DD78B3"/>
    <w:rsid w:val="00DE450C"/>
    <w:rsid w:val="00DE6EC5"/>
    <w:rsid w:val="00DE6F0E"/>
    <w:rsid w:val="00DF6DEC"/>
    <w:rsid w:val="00DF753E"/>
    <w:rsid w:val="00E0221B"/>
    <w:rsid w:val="00E02528"/>
    <w:rsid w:val="00E04189"/>
    <w:rsid w:val="00E04CD3"/>
    <w:rsid w:val="00E06E4F"/>
    <w:rsid w:val="00E15949"/>
    <w:rsid w:val="00E15C28"/>
    <w:rsid w:val="00E16208"/>
    <w:rsid w:val="00E173C9"/>
    <w:rsid w:val="00E23698"/>
    <w:rsid w:val="00E25B45"/>
    <w:rsid w:val="00E341C2"/>
    <w:rsid w:val="00E41638"/>
    <w:rsid w:val="00E43562"/>
    <w:rsid w:val="00E457FF"/>
    <w:rsid w:val="00E46457"/>
    <w:rsid w:val="00E4706B"/>
    <w:rsid w:val="00E475BB"/>
    <w:rsid w:val="00E505C1"/>
    <w:rsid w:val="00E633E8"/>
    <w:rsid w:val="00E64888"/>
    <w:rsid w:val="00E7558A"/>
    <w:rsid w:val="00E8149E"/>
    <w:rsid w:val="00E84DF1"/>
    <w:rsid w:val="00E855E3"/>
    <w:rsid w:val="00E934CE"/>
    <w:rsid w:val="00E96B83"/>
    <w:rsid w:val="00E975E6"/>
    <w:rsid w:val="00EB4912"/>
    <w:rsid w:val="00EB674F"/>
    <w:rsid w:val="00EC5C51"/>
    <w:rsid w:val="00ED0C8A"/>
    <w:rsid w:val="00ED34EC"/>
    <w:rsid w:val="00ED43BD"/>
    <w:rsid w:val="00EE2D34"/>
    <w:rsid w:val="00EE30AF"/>
    <w:rsid w:val="00EF5A47"/>
    <w:rsid w:val="00F11B0C"/>
    <w:rsid w:val="00F13155"/>
    <w:rsid w:val="00F13F89"/>
    <w:rsid w:val="00F20D71"/>
    <w:rsid w:val="00F259BF"/>
    <w:rsid w:val="00F30AE9"/>
    <w:rsid w:val="00F41484"/>
    <w:rsid w:val="00F41603"/>
    <w:rsid w:val="00F4421C"/>
    <w:rsid w:val="00F46E5E"/>
    <w:rsid w:val="00F5095F"/>
    <w:rsid w:val="00F50E16"/>
    <w:rsid w:val="00F50F36"/>
    <w:rsid w:val="00F5263E"/>
    <w:rsid w:val="00F56B89"/>
    <w:rsid w:val="00F639B3"/>
    <w:rsid w:val="00F64789"/>
    <w:rsid w:val="00F65978"/>
    <w:rsid w:val="00F73343"/>
    <w:rsid w:val="00F80FF7"/>
    <w:rsid w:val="00F86272"/>
    <w:rsid w:val="00F915AD"/>
    <w:rsid w:val="00F92088"/>
    <w:rsid w:val="00F93799"/>
    <w:rsid w:val="00F94D02"/>
    <w:rsid w:val="00F960F7"/>
    <w:rsid w:val="00FA32AD"/>
    <w:rsid w:val="00FB6929"/>
    <w:rsid w:val="00FC20C4"/>
    <w:rsid w:val="00FD0BE1"/>
    <w:rsid w:val="00FD403E"/>
    <w:rsid w:val="00FD45B3"/>
    <w:rsid w:val="00FD5189"/>
    <w:rsid w:val="00FE1F7F"/>
    <w:rsid w:val="00FE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F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B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F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90F32"/>
    <w:pPr>
      <w:ind w:left="720"/>
      <w:contextualSpacing/>
    </w:pPr>
  </w:style>
  <w:style w:type="table" w:styleId="TableGrid">
    <w:name w:val="Table Grid"/>
    <w:basedOn w:val="TableNormal"/>
    <w:uiPriority w:val="59"/>
    <w:rsid w:val="00AF3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F3B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F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B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F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90F32"/>
    <w:pPr>
      <w:ind w:left="720"/>
      <w:contextualSpacing/>
    </w:pPr>
  </w:style>
  <w:style w:type="table" w:styleId="TableGrid">
    <w:name w:val="Table Grid"/>
    <w:basedOn w:val="TableNormal"/>
    <w:uiPriority w:val="59"/>
    <w:rsid w:val="00AF3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F3B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Data Sheet 2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>Author's Proof</StageName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2.docx</DocumentId>
  </documentManagement>
</p:properties>
</file>

<file path=customXml/itemProps1.xml><?xml version="1.0" encoding="utf-8"?>
<ds:datastoreItem xmlns:ds="http://schemas.openxmlformats.org/officeDocument/2006/customXml" ds:itemID="{AD6F2F25-5A9A-4FE1-A1A3-FD4D1DCE6BCF}"/>
</file>

<file path=customXml/itemProps2.xml><?xml version="1.0" encoding="utf-8"?>
<ds:datastoreItem xmlns:ds="http://schemas.openxmlformats.org/officeDocument/2006/customXml" ds:itemID="{949342C9-ECCB-4557-A76A-F1E03C8A2F2A}"/>
</file>

<file path=customXml/itemProps3.xml><?xml version="1.0" encoding="utf-8"?>
<ds:datastoreItem xmlns:ds="http://schemas.openxmlformats.org/officeDocument/2006/customXml" ds:itemID="{5E91DA83-5345-4B46-9296-98C278B98F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24</Words>
  <Characters>1270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urope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deniz, Erinc</dc:creator>
  <cp:lastModifiedBy>Gokdeniz, Erinc</cp:lastModifiedBy>
  <cp:revision>6</cp:revision>
  <dcterms:created xsi:type="dcterms:W3CDTF">2015-09-24T18:56:00Z</dcterms:created>
  <dcterms:modified xsi:type="dcterms:W3CDTF">2016-01-2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